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B694" w14:textId="06A55F98" w:rsidR="008D2CE2" w:rsidRPr="006F5FD0" w:rsidRDefault="008D2CE2" w:rsidP="008D2CE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it-IT"/>
        </w:rPr>
      </w:pPr>
      <w:r w:rsidRPr="00AB293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3</w:t>
      </w:r>
      <w:r w:rsidRPr="00AB293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Table.</w:t>
      </w:r>
      <w:r w:rsidR="00CE2098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Pr="00AB293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Comparison of ci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culating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it-IT"/>
        </w:rPr>
        <w:t xml:space="preserve">biomarkers among Not Suppressed (NS)-, Late Suppressed (LS)- and Early Suppressed (ES)-PHIVAYA 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992"/>
        <w:gridCol w:w="992"/>
        <w:gridCol w:w="992"/>
      </w:tblGrid>
      <w:tr w:rsidR="008D2CE2" w:rsidRPr="008B5EFC" w14:paraId="60F8AA84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2921" w14:textId="77777777" w:rsidR="008D2CE2" w:rsidRPr="008B5EFC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B5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arameters</w:t>
            </w:r>
          </w:p>
          <w:p w14:paraId="69C096E6" w14:textId="77777777" w:rsidR="008D2CE2" w:rsidRPr="008B5EFC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B5E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edian [IQR]</w:t>
            </w:r>
          </w:p>
          <w:p w14:paraId="1C69F370" w14:textId="77777777" w:rsidR="008D2CE2" w:rsidRPr="008B5EFC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ACC929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(A) </w:t>
            </w:r>
          </w:p>
          <w:p w14:paraId="2AADE996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NS-PHIVAYA </w:t>
            </w:r>
          </w:p>
          <w:p w14:paraId="6CE6E21A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CEBA4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(B) </w:t>
            </w:r>
          </w:p>
          <w:p w14:paraId="0368D783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S-PHIVAYA</w:t>
            </w:r>
          </w:p>
          <w:p w14:paraId="6820637A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952393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(C) </w:t>
            </w:r>
          </w:p>
          <w:p w14:paraId="1D829998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S-PHIVAYA</w:t>
            </w:r>
          </w:p>
          <w:p w14:paraId="364B11DE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(N=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4D95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*</w:t>
            </w:r>
          </w:p>
          <w:p w14:paraId="0F224877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A </w:t>
            </w:r>
            <w:r w:rsidRPr="00990A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vs</w:t>
            </w: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B01C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*</w:t>
            </w:r>
          </w:p>
          <w:p w14:paraId="666AE275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A </w:t>
            </w:r>
            <w:r w:rsidRPr="00990A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vs</w:t>
            </w: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9CDD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*</w:t>
            </w:r>
          </w:p>
          <w:p w14:paraId="6D549583" w14:textId="77777777" w:rsidR="008D2CE2" w:rsidRPr="00990AB3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B </w:t>
            </w:r>
            <w:r w:rsidRPr="00990AB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vs</w:t>
            </w:r>
            <w:r w:rsidRPr="00990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C </w:t>
            </w:r>
          </w:p>
        </w:tc>
      </w:tr>
      <w:tr w:rsidR="008D2CE2" w:rsidRPr="008B5EFC" w14:paraId="11E86486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26165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S rDNA copies/µ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C4F388E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 [60-17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989C2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[11-9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866C014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[12-17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3889F" w14:textId="77777777" w:rsidR="008D2CE2" w:rsidRPr="00212771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127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BFD0EEF" w14:textId="77777777" w:rsidR="008D2CE2" w:rsidRPr="00212771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127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632B220" w14:textId="77777777" w:rsidR="008D2C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7</w:t>
            </w:r>
          </w:p>
        </w:tc>
      </w:tr>
      <w:tr w:rsidR="008D2CE2" w:rsidRPr="008B5EFC" w14:paraId="7B886373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51590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tDNA</w:t>
            </w:r>
            <w:proofErr w:type="spellEnd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pies/µ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FF90796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[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312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C9E6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8 [64.5-3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4FE2768A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2 [249-34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A5AE2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AD6644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93A90" w14:textId="77777777" w:rsidR="008D2CE2" w:rsidRPr="00212771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12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05</w:t>
            </w:r>
          </w:p>
        </w:tc>
      </w:tr>
      <w:tr w:rsidR="008D2CE2" w:rsidRPr="008B5EFC" w14:paraId="26EDE747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C3B5F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IL-6 </w:t>
            </w:r>
            <w:proofErr w:type="spellStart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g</w:t>
            </w:r>
            <w:proofErr w:type="spellEnd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/ml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F5E8A71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4 [1.7-3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1692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2 [0.7-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2A58D341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 [0.8-1.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D33E4" w14:textId="77777777" w:rsidR="008D2CE2" w:rsidRPr="00F261E8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261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C6C0D" w14:textId="77777777" w:rsidR="008D2CE2" w:rsidRPr="00F261E8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9E75E" w14:textId="77777777" w:rsidR="008D2C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86</w:t>
            </w:r>
          </w:p>
        </w:tc>
      </w:tr>
      <w:tr w:rsidR="008D2CE2" w:rsidRPr="001C69A9" w14:paraId="4C8FB0AC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E5873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L-8</w:t>
            </w:r>
            <w:r w:rsidRPr="0026193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g</w:t>
            </w:r>
            <w:proofErr w:type="spellEnd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/ml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A23FC74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8 [2.3-7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F5AF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 [1.4-4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74162B0A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 [1.1-2.0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E1120" w14:textId="77777777" w:rsidR="008D2CE2" w:rsidRPr="00B628C9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it-IT"/>
              </w:rPr>
            </w:pPr>
            <w:r w:rsidRPr="00B628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63C115" w14:textId="77777777" w:rsidR="008D2CE2" w:rsidRPr="007D07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30EE9" w14:textId="77777777" w:rsidR="008D2C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0</w:t>
            </w:r>
          </w:p>
        </w:tc>
      </w:tr>
      <w:tr w:rsidR="008D2CE2" w:rsidRPr="008B5EFC" w14:paraId="56C7396C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9A0E2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NF-α </w:t>
            </w:r>
            <w:proofErr w:type="spellStart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g</w:t>
            </w:r>
            <w:proofErr w:type="spellEnd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381DD53E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 [3.2-5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8EE0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 [2.3-3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3D982208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[2.5-3.0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E7416" w14:textId="77777777" w:rsidR="008D2CE2" w:rsidRPr="007D07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D07E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98280B" w14:textId="77777777" w:rsidR="008D2CE2" w:rsidRPr="00B628C9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628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44DC60" w14:textId="77777777" w:rsidR="008D2C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4</w:t>
            </w:r>
          </w:p>
        </w:tc>
      </w:tr>
      <w:tr w:rsidR="008D2CE2" w:rsidRPr="008B5EFC" w14:paraId="2D081A7E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C977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CAM1 ng/mL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4279CEC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4 [585-8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B02B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 [287-6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14:paraId="016268CC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 [273-511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B014C" w14:textId="77777777" w:rsidR="008D2CE2" w:rsidRPr="00094614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946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D9A60" w14:textId="77777777" w:rsidR="008D2CE2" w:rsidRPr="00094614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282B0A" w14:textId="77777777" w:rsidR="008D2CE2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5</w:t>
            </w:r>
          </w:p>
        </w:tc>
      </w:tr>
      <w:tr w:rsidR="008D2CE2" w:rsidRPr="008B5EFC" w14:paraId="044F01BF" w14:textId="77777777" w:rsidTr="00881B45">
        <w:trPr>
          <w:trHeight w:val="24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D10FE" w14:textId="77777777" w:rsidR="008D2CE2" w:rsidRPr="0026193E" w:rsidRDefault="008D2CE2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AF </w:t>
            </w:r>
            <w:proofErr w:type="spellStart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g</w:t>
            </w:r>
            <w:proofErr w:type="spellEnd"/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/mL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3B1A31C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26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7 [1806-313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CB43E9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399 [1977-299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0F91A37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9 [2113-2165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F57EA" w14:textId="77777777" w:rsidR="008D2CE2" w:rsidRPr="0026193E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8CA518" w14:textId="77777777" w:rsidR="008D2CE2" w:rsidRPr="00B628C9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628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A65D1D" w14:textId="77777777" w:rsidR="008D2CE2" w:rsidRPr="00B628C9" w:rsidRDefault="008D2CE2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628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</w:tbl>
    <w:p w14:paraId="6602B88D" w14:textId="77777777" w:rsidR="008D2CE2" w:rsidRDefault="008D2CE2" w:rsidP="008D2CE2">
      <w:pPr>
        <w:spacing w:after="0"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Pr="007D6838">
        <w:rPr>
          <w:rFonts w:ascii="Times New Roman" w:hAnsi="Times New Roman" w:cs="Times New Roman"/>
          <w:i/>
          <w:iCs/>
          <w:sz w:val="20"/>
          <w:szCs w:val="20"/>
        </w:rPr>
        <w:t>Adjusted by age, time on ART and time of ART initiation.</w:t>
      </w:r>
    </w:p>
    <w:p w14:paraId="116EF3F5" w14:textId="3ABF4B36" w:rsidR="008D2CE2" w:rsidRPr="00990AB3" w:rsidRDefault="008D2CE2" w:rsidP="008D2CE2">
      <w:pPr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54BFF3C7" w14:textId="77777777" w:rsidR="00624FA3" w:rsidRDefault="00624FA3"/>
    <w:sectPr w:rsidR="00624F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E2"/>
    <w:rsid w:val="00624FA3"/>
    <w:rsid w:val="008D2CE2"/>
    <w:rsid w:val="00CE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CEA9D"/>
  <w15:chartTrackingRefBased/>
  <w15:docId w15:val="{E9263F37-C65C-4BA8-84E9-2BC309A9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2CE2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ra</dc:creator>
  <cp:keywords/>
  <dc:description/>
  <cp:lastModifiedBy>Petrara</cp:lastModifiedBy>
  <cp:revision>2</cp:revision>
  <dcterms:created xsi:type="dcterms:W3CDTF">2024-09-06T07:20:00Z</dcterms:created>
  <dcterms:modified xsi:type="dcterms:W3CDTF">2024-09-06T11:40:00Z</dcterms:modified>
</cp:coreProperties>
</file>